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05A25" w14:textId="120E9F32" w:rsidR="00625CDA" w:rsidRPr="00C135A3" w:rsidRDefault="00000000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34355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34355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7</w:t>
      </w:r>
      <w:r w:rsidR="00C135A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135A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Functional annotation of the </w:t>
      </w:r>
      <w:r w:rsidRPr="00C135A3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P. tetragonolobus</w:t>
      </w:r>
      <w:r w:rsidRPr="00C135A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genes</w:t>
      </w:r>
    </w:p>
    <w:p w14:paraId="610EFF4D" w14:textId="77777777" w:rsidR="00625CDA" w:rsidRDefault="00625CD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0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2"/>
        <w:gridCol w:w="2694"/>
        <w:gridCol w:w="2976"/>
      </w:tblGrid>
      <w:tr w:rsidR="00625CDA" w14:paraId="73F71266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652037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otation Typ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919F65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otated Gene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CAF1E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625CDA" w14:paraId="01A8A37F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9C0AC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 (BLAST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B17CCD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909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0D70AE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3</w:t>
            </w:r>
          </w:p>
        </w:tc>
      </w:tr>
      <w:tr w:rsidR="00625CDA" w14:paraId="6E0CE741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950246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ny match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8507AF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712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8471C2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4</w:t>
            </w:r>
          </w:p>
        </w:tc>
      </w:tr>
      <w:tr w:rsidR="00625CDA" w14:paraId="4CB72872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10A945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3A6AE6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23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23C130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9</w:t>
            </w:r>
          </w:p>
        </w:tc>
      </w:tr>
      <w:tr w:rsidR="00C135A3" w14:paraId="0B637F2F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0D78AC" w14:textId="126877F4" w:rsidR="00C135A3" w:rsidRDefault="00C135A3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 Sli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DB18B4" w14:textId="4C542472" w:rsidR="00C135A3" w:rsidRDefault="00C135A3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451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4F9066" w14:textId="1859A1B7" w:rsidR="00C135A3" w:rsidRDefault="00C135A3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9</w:t>
            </w:r>
          </w:p>
        </w:tc>
      </w:tr>
      <w:tr w:rsidR="00625CDA" w14:paraId="433C64A7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00436E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gNOG</w:t>
            </w:r>
            <w:proofErr w:type="spell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27C6E0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07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55938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01</w:t>
            </w:r>
          </w:p>
        </w:tc>
      </w:tr>
      <w:tr w:rsidR="00625CDA" w14:paraId="3535F0EC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EE340E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gNO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4FF1AD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62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F74599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8</w:t>
            </w:r>
          </w:p>
        </w:tc>
      </w:tr>
      <w:tr w:rsidR="00625CDA" w14:paraId="1CEEECAE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686EC4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6E37A9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51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5A1BF1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5</w:t>
            </w:r>
          </w:p>
        </w:tc>
      </w:tr>
      <w:tr w:rsidR="00625CDA" w14:paraId="713D085F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FA9A11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GG Orthologs (KO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F54342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89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2226F3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0</w:t>
            </w:r>
          </w:p>
        </w:tc>
      </w:tr>
      <w:tr w:rsidR="00625CDA" w14:paraId="6A8CCD5E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772B62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C826A4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52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7F4BD3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1</w:t>
            </w:r>
          </w:p>
        </w:tc>
      </w:tr>
      <w:tr w:rsidR="00625CDA" w14:paraId="4C8BC684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F88C2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GG Modu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1E4CC0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89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32629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0</w:t>
            </w:r>
          </w:p>
        </w:tc>
      </w:tr>
      <w:tr w:rsidR="00625CDA" w14:paraId="4D30448E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4B84B4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GG Reacti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EC38F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111A72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625CDA" w14:paraId="11F2A572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C2DDD1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GG Reaction Clas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C479CA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80EC35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625CDA" w14:paraId="7BA827FB" w14:textId="77777777" w:rsidTr="00C135A3">
        <w:trPr>
          <w:trHeight w:val="415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C1B805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GG Transporters (TC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BD54BC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72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687DA0" w14:textId="77777777" w:rsidR="00625CDA" w:rsidRDefault="00000000" w:rsidP="00C135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79</w:t>
            </w:r>
          </w:p>
        </w:tc>
      </w:tr>
    </w:tbl>
    <w:p w14:paraId="7D12C59C" w14:textId="77777777" w:rsidR="00625CDA" w:rsidRDefault="00625CD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25CD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91B64713-B5D5-4DC2-8618-846B594029CD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18B51D3A-9B58-4EA6-97CF-594BFA641965}"/>
    <w:embedItalic r:id="rId3" w:fontKey="{8698271E-87FD-45A0-A74E-4BC8633D0C3F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CDA"/>
    <w:rsid w:val="00343559"/>
    <w:rsid w:val="004D31DB"/>
    <w:rsid w:val="00625CDA"/>
    <w:rsid w:val="00C135A3"/>
    <w:rsid w:val="00C9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999AF"/>
  <w15:docId w15:val="{E9EEA0AC-90BE-49FB-8ACC-F3A5C81D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B00"/>
    <w:rPr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5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5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5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5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5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5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5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5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5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90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90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5F6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90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5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90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5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390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5F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23B0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HrAo7Z/+dinOikTPAKLgPTk9vg==">CgMxLjA4AHIhMWo5UVB5bFdOV0NJU3VZa1R1OXd5bXNuN3VsdkFUajJ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or Tribhuvan</dc:creator>
  <cp:lastModifiedBy>Kishor Tribhuvan</cp:lastModifiedBy>
  <cp:revision>4</cp:revision>
  <dcterms:created xsi:type="dcterms:W3CDTF">2025-05-19T07:19:00Z</dcterms:created>
  <dcterms:modified xsi:type="dcterms:W3CDTF">2025-06-29T17:15:00Z</dcterms:modified>
</cp:coreProperties>
</file>